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center"/>
        <w:rPr/>
      </w:pPr>
      <w:r>
        <w:rPr>
          <w:b/>
          <w:sz w:val="28"/>
        </w:rPr>
        <w:t>Additional File 1</w:t>
      </w:r>
    </w:p>
    <w:p>
      <w:pPr>
        <w:pStyle w:val="Normal"/>
        <w:ind w:left="720" w:hanging="720"/>
        <w:jc w:val="center"/>
        <w:rPr>
          <w:b/>
          <w:b/>
          <w:sz w:val="28"/>
        </w:rPr>
      </w:pPr>
      <w:r>
        <w:rPr>
          <w:b/>
          <w:sz w:val="28"/>
        </w:rPr>
      </w:r>
    </w:p>
    <w:tbl>
      <w:tblPr>
        <w:tblW w:w="58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3685"/>
      </w:tblGrid>
      <w:tr>
        <w:trPr>
          <w:trHeight w:val="255" w:hRule="atLeast"/>
        </w:trPr>
        <w:tc>
          <w:tcPr>
            <w:tcW w:w="58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u w:val="single"/>
              </w:rPr>
            </w:pPr>
            <w:r>
              <w:rPr>
                <w:rFonts w:cs="Arial" w:ascii="Arial" w:hAnsi="Arial"/>
                <w:b/>
                <w:u w:val="single"/>
              </w:rPr>
              <w:t>A) CD Oligonucleotide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hort linker oligo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-TTC GCG GCC GCA C- 3’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ng A linker oligo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 -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C GTG CGG CCG CGA A- 3’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ng T linker oligo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 -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C GTG CGG CCG CGA A- 3’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"AA" PCR prime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 -CGG CCG CAC 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C 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- 3’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"AT" PCR prime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 -CGG CCG CAC 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C 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- 3’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"AG" PCR prime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 -CGG CCG CAC 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C 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- 3’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"AC" PCR prime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 -CGG CCG CAC 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C 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- 3’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"TA" PCR prime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 -CGG CCG CAC 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C 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- 3’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"TT" PCR prime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 -CGG CCG CAC 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C 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- 3’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"TG" PCR prime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’ -CGG CCG CAC 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C 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</w:rPr>
              <w:t>- 3’</w:t>
            </w:r>
          </w:p>
        </w:tc>
      </w:tr>
      <w:tr>
        <w:trPr>
          <w:trHeight w:val="255" w:hRule="atLeast"/>
        </w:trPr>
        <w:tc>
          <w:tcPr>
            <w:tcW w:w="21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"TC" PCR prime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-CGG CCG CAC 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>C 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- 3’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rFonts w:cs="Arial" w:ascii="Arial" w:hAnsi="Arial"/>
          <w:b/>
          <w:u w:val="single"/>
        </w:rPr>
        <w:t>B) ChIP Primers</w:t>
      </w:r>
    </w:p>
    <w:p>
      <w:pPr>
        <w:pStyle w:val="Normal"/>
        <w:ind w:left="720" w:hanging="72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176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5"/>
        <w:gridCol w:w="4140"/>
        <w:gridCol w:w="4222"/>
      </w:tblGrid>
      <w:tr>
        <w:trPr>
          <w:trHeight w:val="255" w:hRule="atLeast"/>
        </w:trPr>
        <w:tc>
          <w:tcPr>
            <w:tcW w:w="93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r.</w:t>
            </w:r>
          </w:p>
          <w:tbl>
            <w:tblPr>
              <w:tblW w:w="908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7"/>
              <w:gridCol w:w="4140"/>
              <w:gridCol w:w="3782"/>
            </w:tblGrid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18"/>
                      <w:szCs w:val="18"/>
                    </w:rPr>
                    <w:t>Forward Primer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b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18"/>
                      <w:szCs w:val="18"/>
                    </w:rPr>
                    <w:t>Reverse Primer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q25.2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CCT TCC GGA CAA TGA AGA A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AAG CAA GCC ACT CAC CCT AC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p35.2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AGG GAC AAC ATC ACC AGG A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AGC ACG GCT ACT GCA CCT AC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q37.3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CT TCT CCA GCG TCC AGT A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CTG ACG AGT GGT CAT CTT CC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3p21.1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Arial"/>
                      <w:sz w:val="18"/>
                      <w:szCs w:val="18"/>
                    </w:rPr>
                  </w:pPr>
                  <w:r>
                    <w:rPr>
                      <w:rFonts w:cs="Arial" w:ascii="Verdana" w:hAnsi="Verdana"/>
                      <w:sz w:val="18"/>
                      <w:szCs w:val="18"/>
                    </w:rPr>
                    <w:t>5' -CCA GAG AAC AGC ATG CTC AA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Arial"/>
                      <w:sz w:val="18"/>
                      <w:szCs w:val="18"/>
                    </w:rPr>
                  </w:pPr>
                  <w:r>
                    <w:rPr>
                      <w:rFonts w:cs="Arial" w:ascii="Verdana" w:hAnsi="Verdana"/>
                      <w:sz w:val="18"/>
                      <w:szCs w:val="18"/>
                    </w:rPr>
                    <w:t>5' -TAC AAC CAG GCA GGA TGA CA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4p16.1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TG GAA ACT GTT GGG TGG A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CTG GTC CCC ACT GAG TCT TC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7q11.23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Arial"/>
                      <w:sz w:val="18"/>
                      <w:szCs w:val="18"/>
                    </w:rPr>
                  </w:pPr>
                  <w:r>
                    <w:rPr>
                      <w:rFonts w:cs="Arial" w:ascii="Verdana" w:hAnsi="Verdana"/>
                      <w:sz w:val="18"/>
                      <w:szCs w:val="18"/>
                    </w:rPr>
                    <w:t>5' -CTCAAGAGGATCGGGAGAT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Verdana" w:hAnsi="Verdana" w:cs="Arial"/>
                      <w:sz w:val="18"/>
                      <w:szCs w:val="18"/>
                    </w:rPr>
                  </w:pPr>
                  <w:r>
                    <w:rPr>
                      <w:rFonts w:cs="Arial" w:ascii="Verdana" w:hAnsi="Verdana"/>
                      <w:sz w:val="18"/>
                      <w:szCs w:val="18"/>
                    </w:rPr>
                    <w:t>5' -TCCTGGGCTCAAGTGATTCT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7q11.23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ACC AGA GGG GTC TGT GTG TC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AAG CGA GAA GCG CTA ATA GG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8q24.3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TG GAT GGA TGG CAA ATA G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CT CCT TTG TCA GGG ATC AG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q12.1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TG GGC TCA GCA CTG GAC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CAG GGA AAC CCC AGA ATC AG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0q26.13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CTC CCA AAC TCC TCC AAC T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GG TAG AAC ATC AGG GCA AC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1p15.4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TG ATG CCG TTG ATG ACA GT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ACG GGT AAC ACC ACC TTC AG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1q12.3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CAT TAA GTC ATT GTA AGG CCT GT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TCC AGG ATC AGG AAC TCA CC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1q25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TC CTA CCC TGG AGG GAC T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GA GGA GAG GAA TCG AGG TC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4q31.3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CCA TCT GCT TAG ATG TTC ATG C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TGG GAT CTT TGA GGG GAT AAC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7p13.2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CA AAA ATG ATG GGA AAA GC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CTT GAA GGC GGT TGC TAC TC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7q25.3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ACC CCA ACT CCT CCT CAC A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CCA AGA AGA TTC TGG GGT GA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2q11.23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AT TGG CCA TCA GGG AGT A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TGA GAT CAG CCA GTG TCA CC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2q13.1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CAT GGG AGA TGC ACT CTT GA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GTT CAG TGG GTT GTC CTT GG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22q13.3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ACC ACC CAC TCC TCA GTC AC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ACA GGG GCT CTT CCA ATA CC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11p11.2 (non-target)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CCG ACT TCC TCT CCT GAC TG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TCA GCT TGC TCC CCA TTT AT- 3'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16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eastAsia="Arial" w:cs="Arial" w:ascii="Arial" w:hAnsi="Arial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cs="Arial" w:ascii="Arial" w:hAnsi="Arial"/>
                      <w:sz w:val="18"/>
                      <w:szCs w:val="18"/>
                    </w:rPr>
                    <w:t>PSA enhancer</w:t>
                  </w:r>
                </w:p>
              </w:tc>
              <w:tc>
                <w:tcPr>
                  <w:tcW w:w="414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TGA AAA CAG ACC TAC TCT GGA- 3'</w:t>
                  </w:r>
                </w:p>
              </w:tc>
              <w:tc>
                <w:tcPr>
                  <w:tcW w:w="378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5' -AGC AAA GAC AGC AAC ACC TT- 3'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ind w:left="720" w:hanging="720"/>
        <w:rPr/>
      </w:pPr>
      <w:r>
        <w:rPr>
          <w:rFonts w:cs="Arial" w:ascii="Arial" w:hAnsi="Arial"/>
          <w:b/>
          <w:u w:val="single"/>
        </w:rPr>
        <w:t>C) RT-qPCR Primers</w:t>
      </w:r>
    </w:p>
    <w:p>
      <w:pPr>
        <w:pStyle w:val="Normal"/>
        <w:ind w:left="720" w:hanging="72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109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3960"/>
        <w:gridCol w:w="5305"/>
      </w:tblGrid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QSCN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CC CTC AAC TTC CTC AAG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CA TCA TCT CAG GCT TCC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HX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AG GCG GAC AGT TAA TGA ATG G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GA CGA TAT GGA GGA TGG AGA C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35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GA ATG GAG CCA AAA GAG CA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AA GAA TGC CAC GAA TTT CA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BD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GC CTG TGA TCG AGG ACA TA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AA GCC TTG CCA GTT GTG T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KIF1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AG GCC TCC TCC TAG ACA GC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TG TGT TCT TCA GGG GCT CT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RKCD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CT GAC TAT ATC GCC CCT GA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TC CTT GGA CTC CTT GGT GA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N2B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GG TGT ACC CCA ACA TGA GT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TG TGG AAT AGG GCA GGA A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FAP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GC TCA TCC AGA TCA AAA CG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AA AAG GCT CTC TGG TTT C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FZD9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GA CCA TCG TCA TCC TGA CC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CG ATC TTG ACC ATG AGC TT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Z1B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AA GCC TTC CAC CTG TTT TG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CA AAC CAG CCA CCT CAT AA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WBSCR2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GT GAC CTG GAG GGT GTG TC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TG GGT CGT GTG CTC AAA 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BSCR2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TC TGA CCA CCA GGA CCA AC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GA CAA TGC CGG AGA TGA A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DN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GC TTT GTT CTT CCC TGG AC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CC ACC ACA CCC TGT CAC TT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KIAA121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CA TGA GTG CCA AGA ACA GA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TG ACT CTG CGG TGA GAA T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OA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TC TGG GGT AGG ACG TTG TC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GC TCT CGC ACT CCC ATT A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HPP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AG GTT CTG CAC CAA CGA GT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AC ACA GTT TGG GTT GGA T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UC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AC ATC ATC ACC CAG CAG GT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GG TGG GTG TTT TCC TGT CT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P2A2 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GA CGT CTG CAT CCA CAG AT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GC TGG ACC TTC TTC GAC TT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LC22A6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CC CTC CGC CAC CTC TTC C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GC AGG CAG GTC CAC AGC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M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CG CTA CTT CTC CGT GAC TC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TG CTC GGT TCT CTG TCT CC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TRPV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CC CAT GGG GAC TTC TTT A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TC CCT TCT TGT TGG TGA GC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KL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AT GGA CAG AGG GAG GGA TT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AC GTT CCA GCT TTG GCT CT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PV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AG CCT GTC CAG GAA GTT CA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TG CTT GGC AAA CTT CTT CC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F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AG AAG CTG GCC TCA GAG AA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GC ATC CGT CTT GGA CTT TA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CR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CA CCC CAC AAC AAG GAG AC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TG GAG TGT TGG TCA TGC A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RT7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GA CCT GGT AAC GGA GCT G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GC CTG TGT AGA CGA CCA A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STT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AA TGG CTG GAG GAC AAG TT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CT GAT AGG CCT CTG GTG A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TG GAG CTG GAC ACG AAT TT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GC TAG CTC CTT GGT GAG AA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SYNGR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CT GCA TCT ACA ACC GCA AC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TTC AGT GGG TTG TCC TTG G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MAP3K7IP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-CCA AGC TGG ACA GAT GAC CT- 3’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-CCA CGA AGT TGG TCA CTC G- 3’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RELD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GGA GAT GGG AGC AGA CAG G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ACC CAG CCC ACT TCA CAC T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LG1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-GCG TGA TTT TTG GAC TCT GG- 3’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-GAA CAC GAT GAT GGC GAA G-3’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18S rRN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CG CAG CTA GGA ATA ATG GA- 3'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' -CGG TCC AAG AAT TTC ACC TC- 3'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A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-CTG GAC ACG ACA ACA ACC AG- 3’</w:t>
            </w:r>
          </w:p>
        </w:tc>
        <w:tc>
          <w:tcPr>
            <w:tcW w:w="53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 -CAG ATC AGG GGC GAA GTA GA- 3’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>
          <w:rFonts w:cs="Arial" w:ascii="Arial" w:hAnsi="Arial"/>
          <w:b/>
          <w:u w:val="single"/>
        </w:rPr>
        <w:t>D) siRNA Oligonucleotides</w:t>
      </w:r>
    </w:p>
    <w:p>
      <w:pPr>
        <w:pStyle w:val="Normal"/>
        <w:ind w:left="720" w:hanging="720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tbl>
      <w:tblPr>
        <w:tblW w:w="9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3780"/>
        <w:gridCol w:w="4265"/>
      </w:tblGrid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arge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ward Primer</w:t>
            </w:r>
          </w:p>
        </w:tc>
        <w:tc>
          <w:tcPr>
            <w:tcW w:w="42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R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G UUU ACU UAU CUU AUG CTT-3’</w:t>
            </w:r>
          </w:p>
        </w:tc>
        <w:tc>
          <w:tcPr>
            <w:tcW w:w="42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A UAA GAU AAG UAA ACG UTT-3’</w:t>
            </w:r>
          </w:p>
        </w:tc>
      </w:tr>
      <w:tr>
        <w:trPr>
          <w:trHeight w:val="25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 specifi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U UUU ACU CGC UCG AUU UTT-3’</w:t>
            </w:r>
          </w:p>
        </w:tc>
        <w:tc>
          <w:tcPr>
            <w:tcW w:w="42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A UCG AGC GAG UAA AAU UTT- 3’</w:t>
            </w:r>
          </w:p>
        </w:tc>
      </w:tr>
    </w:tbl>
    <w:p>
      <w:pPr>
        <w:pStyle w:val="Normal"/>
        <w:ind w:left="720" w:hanging="720"/>
        <w:rPr/>
      </w:pPr>
      <w:r>
        <w:rPr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2T13:36:00Z</dcterms:created>
  <dc:creator>Unnati Jariwala</dc:creator>
  <dc:description/>
  <cp:keywords/>
  <dc:language>en-US</dc:language>
  <cp:lastModifiedBy>Unnati Jariwala</cp:lastModifiedBy>
  <dcterms:modified xsi:type="dcterms:W3CDTF">2007-06-05T21:18:00Z</dcterms:modified>
  <cp:revision>29</cp:revision>
  <dc:subject/>
  <dc:title>Supplementary Table 1</dc:title>
</cp:coreProperties>
</file>